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;Times New Roman" w:ascii="Times New Roman;Times New Roman" w:hAnsi="Times New Roman;Times New Roman"/>
          <w:i/>
          <w:color w:val="000000"/>
        </w:rPr>
        <w:t>Table S1.</w:t>
      </w:r>
      <w:r>
        <w:rPr/>
        <w:t xml:space="preserve"> Details of the demographics of age-balanced dataset (sorted by age)</w:t>
      </w:r>
    </w:p>
    <w:tbl>
      <w:tblPr>
        <w:tblW w:w="76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303"/>
        <w:gridCol w:w="1926"/>
        <w:gridCol w:w="1352"/>
        <w:gridCol w:w="1315"/>
      </w:tblGrid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ample I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ationalit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MI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BD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5.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n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Japa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CD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7.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1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2.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1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Japa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ubject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meric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1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Japa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0.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O2UC1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8.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CD1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9.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n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Japa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2W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Japa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CD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8.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2V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Japa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ubject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meric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3.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CD1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0.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O2UC1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1.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0.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3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4.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n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Japa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1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7.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O2UC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5.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5.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5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0.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7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4.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O2UC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4.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8.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1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0.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2.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5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5.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6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3.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6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9.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O2UC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8.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O2UC1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1.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3.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O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ranc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3.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O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ranc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2.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5.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O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ranc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3.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1UC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8.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1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1.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4.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7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0.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H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nmar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0.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O2UC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pa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3.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ta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ta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ta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ta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ta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ta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;Times New Roman" w:ascii="Times New Roman;Times New Roman" w:hAnsi="Times New Roman;Times New Roman"/>
          <w:i/>
          <w:color w:val="000000"/>
        </w:rPr>
        <w:t>Table S2.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Top selected Pfams on Qin’s dataset (age cutoff is 43)</w:t>
      </w:r>
    </w:p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** Selection Rate is the number of times one Pfam is picked over the total number of permutations trained on different random subsets.</w:t>
      </w:r>
    </w:p>
    <w:p>
      <w:pPr>
        <w:pStyle w:val="Normal"/>
        <w:spacing w:lineRule="auto" w:line="240"/>
        <w:jc w:val="both"/>
        <w:rPr/>
      </w:pPr>
      <w:r>
        <w:rPr>
          <w:rFonts w:cs="Times New Roman;Times New Roman" w:ascii="Times New Roman;Times New Roman" w:hAnsi="Times New Roman;Times New Roman"/>
          <w:color w:val="000000"/>
        </w:rPr>
        <w:t xml:space="preserve">*    Top Pfams that are selected by both the Qin </w:t>
      </w:r>
      <w:r>
        <w:rPr>
          <w:rFonts w:cs="Times New Roman;Times New Roman" w:ascii="Times New Roman;Times New Roman" w:hAnsi="Times New Roman;Times New Roman"/>
          <w:i/>
          <w:color w:val="000000"/>
        </w:rPr>
        <w:t>et al.</w:t>
      </w:r>
      <w:r>
        <w:rPr/>
        <w:t>’s and the age-balanced dataset.</w:t>
      </w:r>
    </w:p>
    <w:tbl>
      <w:tblPr>
        <w:tblW w:w="81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2006"/>
        <w:gridCol w:w="2648"/>
        <w:gridCol w:w="1890"/>
      </w:tblGrid>
      <w:tr>
        <w:trPr>
          <w:trHeight w:val="300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am Access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am 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election Rate **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F-iDF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353.13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HemolysinCabind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415.1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RCC1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1473.1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W_binding_1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2493.1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ORN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5594.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il_haemagg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7538.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hW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5017.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MP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7661.7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ORN_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12789.1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T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400.2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WD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1469.1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entapeptide_2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5658.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Hep_Ha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RMR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8406.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bbQ_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11653.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irionAssem_T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2553.9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b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5876.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erminase_Gp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11794.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HpaB_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3669.7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UPF01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6117.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9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7287.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14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1974.1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RNA_int_end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10326.3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TM_GPCR_St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3241.7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Hpa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8617.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GI-1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6300.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sp45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9754.3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AC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3537.7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2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7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ind w:left="720" w:hanging="0"/>
        <w:jc w:val="both"/>
        <w:outlineLvl w:val="0"/>
        <w:rPr/>
      </w:pPr>
      <w:r>
        <w:rPr>
          <w:rFonts w:cs="Times New Roman;Times New Roman" w:ascii="Times New Roman;Times New Roman" w:hAnsi="Times New Roman;Times New Roman"/>
          <w:i/>
          <w:color w:val="000000"/>
        </w:rPr>
        <w:t>Table S3.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Top selected Pfams on an age-balanced dataset (age cutoff is 43)</w:t>
      </w:r>
    </w:p>
    <w:p>
      <w:pPr>
        <w:pStyle w:val="Normal"/>
        <w:spacing w:lineRule="auto" w:line="240"/>
        <w:jc w:val="both"/>
        <w:rPr/>
      </w:pPr>
      <w:r>
        <w:rPr>
          <w:rFonts w:cs="Times New Roman;Times New Roman" w:ascii="Times New Roman;Times New Roman" w:hAnsi="Times New Roman;Times New Roman"/>
          <w:color w:val="000000"/>
        </w:rPr>
        <w:t xml:space="preserve">*    Top Pfams that are selected by both the Qin </w:t>
      </w:r>
      <w:r>
        <w:rPr>
          <w:rFonts w:cs="Times New Roman;Times New Roman" w:ascii="Times New Roman;Times New Roman" w:hAnsi="Times New Roman;Times New Roman"/>
          <w:i/>
          <w:color w:val="000000"/>
        </w:rPr>
        <w:t>et al.</w:t>
      </w:r>
      <w:r>
        <w:rPr/>
        <w:t>’s and the age-balanced dataset.</w:t>
      </w:r>
    </w:p>
    <w:tbl>
      <w:tblPr>
        <w:tblW w:w="81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2006"/>
        <w:gridCol w:w="2648"/>
        <w:gridCol w:w="1890"/>
      </w:tblGrid>
      <w:tr>
        <w:trPr>
          <w:trHeight w:val="300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am Access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am 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election Rate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F-iDF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353.13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HemolysinCabind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419.1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imbri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7538.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hW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7980.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us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1469.1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entapeptide_2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2493.1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ORN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5594.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il_haemagg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3382.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2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7676.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D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1473.1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W_binding_1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5017.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MP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415.1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RCC1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13004.1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AC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77.1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Us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7460.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UMOD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1345.1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RMR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4883.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6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12314.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MC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6130.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du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9652.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as_VVA15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4286.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4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2920.9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ntegrase_D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8821.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GG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12083.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35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1862.10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vlArgD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9234.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19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10711.3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UF25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ind w:left="720" w:hanging="0"/>
        <w:jc w:val="both"/>
        <w:outlineLvl w:val="0"/>
        <w:rPr/>
      </w:pPr>
      <w:r>
        <w:rPr>
          <w:rFonts w:cs="Times New Roman;Times New Roman" w:ascii="Times New Roman;Times New Roman" w:hAnsi="Times New Roman;Times New Roman"/>
          <w:i/>
          <w:color w:val="000000"/>
        </w:rPr>
        <w:t>Table S4.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Top selected Pfams by </w:t>
      </w:r>
      <w:r>
        <w:rPr>
          <w:rFonts w:cs="Times New Roman;Times New Roman" w:ascii="Times New Roman;Times New Roman" w:hAnsi="Times New Roman;Times New Roman"/>
          <w:i/>
          <w:color w:val="000000"/>
        </w:rPr>
        <w:t>LEfSe</w:t>
      </w:r>
      <w:r>
        <w:rPr/>
        <w:t xml:space="preserve"> on an age-balanced dataset (age cutoff is 65)</w:t>
      </w:r>
    </w:p>
    <w:tbl>
      <w:tblPr>
        <w:tblW w:w="78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2006"/>
        <w:gridCol w:w="2464"/>
        <w:gridCol w:w="1890"/>
      </w:tblGrid>
      <w:tr>
        <w:trPr>
          <w:trHeight w:val="300" w:hRule="atLeast"/>
        </w:trPr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am Accessio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am 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election Rate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lang w:val="en-US" w:eastAsia="en-US"/>
              </w:rPr>
              <w:t>LEfS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33.20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42.13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Ribosomal_L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35.20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lycos_transf_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21.1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NA_topoisoIV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437.14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SPII_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29.14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Hly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441.1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cyl-CoA_dh_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2684.9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Lpx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28.16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PD_transp_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070.21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yr_redo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436.19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S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1182.1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lucosamine_is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438.14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-AdoMet_synt_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32.15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eripla_BP_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3840.8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ec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2682.10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HS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F00563.14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both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E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ind w:left="720" w:hanging="0"/>
              <w:jc w:val="center"/>
              <w:outlineLvl w:val="0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6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left="720" w:hanging="0"/>
        <w:jc w:val="both"/>
        <w:outlineLvl w:val="0"/>
        <w:rPr>
          <w:rFonts w:ascii="Times New Roman;Times New Roman" w:hAnsi="Times New Roman;Times New Roman" w:cs="Times New Roman;Times New Roman"/>
          <w:i/>
          <w:i/>
          <w:color w:val="000000"/>
        </w:rPr>
      </w:pPr>
      <w:r>
        <w:rPr>
          <w:rFonts w:cs="Times New Roman;Times New Roman" w:ascii="Times New Roman;Times New Roman" w:hAnsi="Times New Roman;Times New Roman"/>
          <w:i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ind w:left="720" w:hanging="0"/>
        <w:jc w:val="both"/>
        <w:outlineLvl w:val="0"/>
        <w:rPr/>
      </w:pPr>
      <w:r>
        <w:rPr>
          <w:rFonts w:cs="Times New Roman;Times New Roman" w:ascii="Times New Roman;Times New Roman" w:hAnsi="Times New Roman;Times New Roman"/>
          <w:i/>
          <w:color w:val="000000"/>
        </w:rPr>
        <w:t>Table S5.</w:t>
      </w:r>
      <w:r>
        <w:rPr/>
        <w:t xml:space="preserve"> Top selected KEGG pathways on Qin’s dataset (age cutoff is 42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373"/>
        <w:gridCol w:w="2528"/>
        <w:gridCol w:w="1296"/>
        <w:gridCol w:w="1275"/>
        <w:gridCol w:w="1198"/>
      </w:tblGrid>
      <w:tr>
        <w:trPr>
          <w:trHeight w:val="300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KEGG I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KEGG Pathwa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election 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% In Youn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% In Old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F-iDF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51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ucin type O-Glycan biosynthe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8.42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2.86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52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iosynthesis of 12-, 14- and 16-membered macrolid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6.32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3.81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59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rachidonic acid metabolism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9.47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7.14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63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itrotoluene degrada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4.74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7.62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12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Ubiquitin mediated proteoly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8.95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1.90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01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arkinson's diseas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2.63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7.62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51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ocal adhes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1.58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4.29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81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Regulation of actin cytoskelet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8.42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5.71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215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rostate canc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7.37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3.81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02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alcium signaling pathwa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1.05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1.43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54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Lipopolysaccharide biosynthe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00.00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8.10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07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ynthesis and degradation of ketone bodi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00.00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9.05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906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arotenoid biosynthe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6.84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1.90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21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ladder canc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2.63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5.71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25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etracycline biosynthe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4.74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8.57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RM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1056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iosynthesis of type II polyketide backbo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00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.57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08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euroactive ligand-receptor interac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00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.67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90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ndole alkaloid biosynthe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6.32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.57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204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lagellar assembl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3.16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0.00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21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Endometrial canc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1.05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.76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12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Ubiquitin mediated proteoly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8.95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1.90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01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arkinson's diseas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2.63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7.62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25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etracycline biosynthe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4.74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8.57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14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Regulation of autophag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00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.71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21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Renal cell carcinom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4.21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8.57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60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lycosphingolipid biosynthesis - lacto and neolacto seri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7.89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4.76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61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Renin-angiotensin system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1.05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0.48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11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Vibrio cholerae infec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1.58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0.95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035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DT degrada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4.74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6.67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215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rostate canc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7.37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3.81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34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Hedgehog signaling pathwa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.26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4.29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94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ype I diabetes mellitu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7.37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3.81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74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Olfactory transduc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.26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1.43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522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cute myeloid leukemi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1.05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.62%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ap04020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alcium signaling pathwa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1.05%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1.43%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ind w:left="720" w:hanging="0"/>
        <w:jc w:val="both"/>
        <w:outlineLvl w:val="0"/>
        <w:rPr/>
      </w:pPr>
      <w:r>
        <w:rPr>
          <w:rFonts w:cs="Times New Roman;Times New Roman" w:ascii="Times New Roman;Times New Roman" w:hAnsi="Times New Roman;Times New Roman"/>
          <w:i/>
          <w:color w:val="000000"/>
        </w:rPr>
        <w:t>Table S6.</w:t>
      </w:r>
      <w:r>
        <w:rPr/>
        <w:t xml:space="preserve"> Top selected GO terms on an age-balanced dataset (age cutoff is 45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580"/>
        <w:gridCol w:w="2418"/>
        <w:gridCol w:w="1339"/>
        <w:gridCol w:w="1179"/>
        <w:gridCol w:w="1117"/>
      </w:tblGrid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 term ID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ene Ontology Nam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election Rat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% In Young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% In Old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F-iD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3069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lycine reduct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6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3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43064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lagellum organizatio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1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1583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eptide transpor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9425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acterial-type flagellum basal bod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8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1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3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8137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ADH dehydrogenase (ubiquinone)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8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4784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extransucr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8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938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imethyl sulfoxide reduct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3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5274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allantoin uptake transmembrane transporter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6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0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1616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itrogen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5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2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6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1615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nickel cation binding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5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855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otassium-transporting ATP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5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374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ranslation elongation factor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8982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rotein-N(PI)-phosphohistidine-sugar phosphotransfer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1571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hosphonate transpor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3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929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lagellum assembl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6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886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formate dehydrogenase (NAD+)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6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8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RM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9970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cellular response to sulfate starvatio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9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1974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lood vessel remodeling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690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hagocytosi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4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897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rophage integr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3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0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3068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evasion by virus of host immune respons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1990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rotein phosphatase binding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2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444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nositol-hexakisphosphate phosphat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3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200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morphogenesis of an epitheliu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0164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rotein phosphatase type 1 complex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3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04797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hymidine kinase activit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100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30335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positive regulation of cell migratio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27%</w:t>
            </w:r>
          </w:p>
        </w:tc>
      </w:tr>
      <w:tr>
        <w:trPr>
          <w:trHeight w:val="30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O:004328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regulation of cysteine-type endopeptidase activity involved in apoptotic proces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5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30%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720" w:hanging="0"/>
    </w:pPr>
    <w:rPr>
      <w:rFonts w:ascii="Calibri;Calibri" w:hAnsi="Calibri;Calibri" w:eastAsia="Times New Roman;Times New Roman" w:cs="TimesNewRomanPSMT;MS Mincho"/>
      <w:color w:val="FF99CC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Times New Roman;Times New Roman"/>
      <w:b/>
      <w:bCs/>
      <w:color w:val="000000"/>
      <w:sz w:val="28"/>
      <w:szCs w:val="28"/>
      <w:lang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Times New Roman;Times New Roman"/>
      <w:b/>
      <w:bCs/>
      <w:color w:val="000000"/>
      <w:sz w:val="26"/>
      <w:szCs w:val="26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Times New Roman;Times New Roman"/>
      <w:b/>
      <w:bCs/>
      <w:color w:val="000000"/>
      <w:sz w:val="20"/>
      <w:szCs w:val="20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Times New Roman;Times New Roman"/>
      <w:b/>
      <w:bCs/>
      <w:i/>
      <w:iCs/>
      <w:color w:val="000000"/>
      <w:sz w:val="20"/>
      <w:szCs w:val="20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Times New Roman;Times New Roman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Times New Roman;Times New Roman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Times New Roman;Times New Roman"/>
      <w:i/>
      <w:iCs/>
      <w:color w:val="000000"/>
      <w:sz w:val="20"/>
      <w:szCs w:val="20"/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Times New Roman;Times New Roman"/>
      <w:color w:val="000000"/>
      <w:sz w:val="20"/>
      <w:szCs w:val="20"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Times New Roman;Times New Roman"/>
      <w:i/>
      <w:iCs/>
      <w:color w:val="000000"/>
      <w:spacing w:val="5"/>
      <w:sz w:val="20"/>
      <w:szCs w:val="20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;Times New Roman" w:cs="Times New Roman;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;Times New Roman" w:cs="Times New Roman;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;Times New Roman" w:cs="Times New Roman;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;Times New Roman" w:cs="Times New Roman;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;Times New Roman" w:cs="Times New Roman;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;Times New Roman" w:cs="Times New Roman;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;Times New Roman" w:cs="Times New Roman;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;Times New Roman" w:cs="Times New Roman;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;Times New Roman" w:cs="Times New Roman;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;Times New Roman" w:cs="Times New Roman;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;Times New Roman" w:cs="Times New Roman;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>
      <w:rFonts w:cs="TimesNewRomanPSMT;MS Mincho"/>
      <w:color w:val="FF99CC"/>
      <w:sz w:val="22"/>
      <w:szCs w:val="22"/>
      <w:lang w:val="en-US" w:eastAsia="en-US" w:bidi="en-US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Times New Roman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libri;Calibri" w:hAnsi="Calibri;Calibri" w:eastAsia="Times New Roman;Times New Roman" w:cs="Times New Roman;Times New Roman"/>
      <w:sz w:val="24"/>
      <w:szCs w:val="24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;Calibri" w:hAnsi="Calibri;Calibri" w:eastAsia="Times New Roman;Times New Roman" w:cs="Times New Roman;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ascii="Calibri;Calibri" w:hAnsi="Calibri;Calibri" w:eastAsia="Times New Roman;Times New Roman" w:cs="Times New Roman;Times New Roman"/>
      <w:sz w:val="22"/>
      <w:szCs w:val="22"/>
      <w:lang w:eastAsia="zh-C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;Times New Roman" w:cs="Tahoma"/>
      <w:sz w:val="16"/>
      <w:szCs w:val="16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Times New Roman;Times New Roman"/>
      <w:color w:val="000000"/>
      <w:spacing w:val="5"/>
      <w:sz w:val="52"/>
      <w:szCs w:val="5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Times New Roman;Times New Roman"/>
      <w:i/>
      <w:iCs/>
      <w:color w:val="000000"/>
      <w:spacing w:val="13"/>
      <w:sz w:val="24"/>
      <w:szCs w:val="24"/>
      <w:lang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rFonts w:cs="Times New Roman;Times New Roman"/>
      <w:i/>
      <w:iCs/>
      <w:color w:val="000000"/>
      <w:sz w:val="20"/>
      <w:szCs w:val="20"/>
      <w:lang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cs="Times New Roman;Times New Roman"/>
      <w:b/>
      <w:bCs/>
      <w:i/>
      <w:iCs/>
      <w:color w:val="000000"/>
      <w:sz w:val="20"/>
      <w:szCs w:val="20"/>
      <w:lang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720" w:hanging="0"/>
      <w:outlineLvl w:val="9"/>
    </w:pPr>
    <w:rPr>
      <w:color w:val="FF99CC"/>
      <w:lang w:val="en-US" w:eastAsia="en-US" w:bidi="en-US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hanging="0"/>
    </w:pPr>
    <w:rPr>
      <w:rFonts w:ascii="Tahoma" w:hAnsi="Tahoma" w:eastAsia="Times New Roman;Times New Roman" w:cs="Tahoma"/>
      <w:color w:val="000000"/>
      <w:sz w:val="16"/>
      <w:szCs w:val="16"/>
      <w:lang w:eastAsia="zh-CN" w:bidi="ar-SA"/>
    </w:rPr>
  </w:style>
  <w:style w:type="paragraph" w:styleId="CommentText">
    <w:name w:val="Comment Text"/>
    <w:basedOn w:val="Normal"/>
    <w:qFormat/>
    <w:pPr>
      <w:spacing w:lineRule="auto" w:line="240"/>
      <w:ind w:left="0" w:hanging="0"/>
    </w:pPr>
    <w:rPr>
      <w:rFonts w:ascii="Calibri;Calibri" w:hAnsi="Calibri;Calibri" w:eastAsia="Times New Roman;Times New Roman" w:cs="Times New Roman;Times New Roman"/>
      <w:color w:val="000000"/>
      <w:sz w:val="24"/>
      <w:szCs w:val="24"/>
      <w:lang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  <w:ind w:left="0" w:hanging="0"/>
    </w:pPr>
    <w:rPr>
      <w:rFonts w:ascii="Calibri;Calibri" w:hAnsi="Calibri;Calibri" w:eastAsia="Times New Roman;Times New Roman" w:cs="Times New Roman;Times New Roman"/>
      <w:color w:val="000000"/>
      <w:lang w:eastAsia="zh-CN"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  <w:ind w:left="0" w:hanging="0"/>
    </w:pPr>
    <w:rPr>
      <w:rFonts w:ascii="Calibri;Calibri" w:hAnsi="Calibri;Calibri" w:eastAsia="Times New Roman;Times New Roman" w:cs="Times New Roman;Times New Roman"/>
      <w:color w:val="000000"/>
      <w:lang w:eastAsia="zh-CN" w:bidi="ar-SA"/>
    </w:rPr>
  </w:style>
  <w:style w:type="paragraph" w:styleId="DocumentMap">
    <w:name w:val="Document Map"/>
    <w:basedOn w:val="Normal"/>
    <w:qFormat/>
    <w:pPr>
      <w:spacing w:lineRule="auto" w:line="240" w:before="0" w:after="0"/>
      <w:ind w:left="0" w:hanging="0"/>
    </w:pPr>
    <w:rPr>
      <w:rFonts w:ascii="Tahoma" w:hAnsi="Tahoma" w:eastAsia="Times New Roman;Times New Roman" w:cs="Tahoma"/>
      <w:color w:val="000000"/>
      <w:sz w:val="16"/>
      <w:szCs w:val="16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4:20:00Z</dcterms:created>
  <dc:creator>jdionaldo</dc:creator>
  <dc:description/>
  <cp:keywords/>
  <dc:language>en-US</dc:language>
  <cp:lastModifiedBy>jdionaldo</cp:lastModifiedBy>
  <dcterms:modified xsi:type="dcterms:W3CDTF">2012-09-04T14:20:00Z</dcterms:modified>
  <cp:revision>1</cp:revision>
  <dc:subject/>
  <dc:title/>
</cp:coreProperties>
</file>